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7677C" w14:textId="33AD29ED" w:rsidR="0016575D" w:rsidRDefault="00B84490" w:rsidP="004325C2">
      <w:pPr>
        <w:pStyle w:val="Ttulo"/>
        <w:rPr>
          <w:lang w:val="en-GB"/>
        </w:rPr>
      </w:pPr>
      <w:bookmarkStart w:id="0" w:name="_y9akfe4h6bhg" w:colFirst="0" w:colLast="0"/>
      <w:bookmarkEnd w:id="0"/>
      <w:r w:rsidRPr="004E5677">
        <w:rPr>
          <w:lang w:val="en-GB"/>
        </w:rPr>
        <w:t>How do we classify organ involvement in Chagas disease?</w:t>
      </w:r>
      <w:bookmarkStart w:id="1" w:name="_uhxkgytx4tqr" w:colFirst="0" w:colLast="0"/>
      <w:bookmarkEnd w:id="1"/>
    </w:p>
    <w:p w14:paraId="7E1A3EB3" w14:textId="7B4827CF" w:rsidR="00610225" w:rsidRPr="004E5677" w:rsidRDefault="001A76F2" w:rsidP="001A76F2">
      <w:pPr>
        <w:rPr>
          <w:lang w:val="en-GB"/>
        </w:rPr>
      </w:pPr>
      <w:bookmarkStart w:id="2" w:name="_GoBack"/>
      <w:r>
        <w:rPr>
          <w:lang w:val="en-GB"/>
        </w:rPr>
        <w:t>Supplementary Table</w:t>
      </w:r>
      <w:r w:rsidR="00466C2F" w:rsidRPr="004E5677">
        <w:rPr>
          <w:lang w:val="en-GB"/>
        </w:rPr>
        <w:t xml:space="preserve"> 1. Search engine</w:t>
      </w:r>
    </w:p>
    <w:tbl>
      <w:tblPr>
        <w:tblW w:w="8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4119"/>
        <w:gridCol w:w="1276"/>
        <w:gridCol w:w="1310"/>
      </w:tblGrid>
      <w:tr w:rsidR="004E5677" w:rsidRPr="004E5677" w14:paraId="6E2DA333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2"/>
          <w:p w14:paraId="33DC07A5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Database</w:t>
            </w: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0648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Search term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BA9E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Number of articles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1DA8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after eliminating duplicates</w:t>
            </w:r>
          </w:p>
        </w:tc>
      </w:tr>
      <w:tr w:rsidR="004E5677" w:rsidRPr="004E5677" w14:paraId="32D35864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CE51" w14:textId="77777777" w:rsidR="00466C2F" w:rsidRPr="004E5677" w:rsidRDefault="007D5E73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hyperlink r:id="rId8">
              <w:r w:rsidR="00466C2F" w:rsidRPr="004E5677">
                <w:rPr>
                  <w:u w:val="single"/>
                  <w:lang w:val="en-GB"/>
                </w:rPr>
                <w:t>PubMed</w:t>
              </w:r>
            </w:hyperlink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DDC1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(("Chagas Disease"[</w:t>
            </w:r>
            <w:proofErr w:type="spellStart"/>
            <w:r w:rsidRPr="004E5677">
              <w:rPr>
                <w:lang w:val="en-GB"/>
              </w:rPr>
              <w:t>MeSH</w:t>
            </w:r>
            <w:proofErr w:type="spellEnd"/>
            <w:r w:rsidRPr="004E5677">
              <w:rPr>
                <w:lang w:val="en-GB"/>
              </w:rPr>
              <w:t xml:space="preserve"> Terms] OR "</w:t>
            </w:r>
            <w:proofErr w:type="spellStart"/>
            <w:r w:rsidRPr="004E5677">
              <w:rPr>
                <w:lang w:val="en-GB"/>
              </w:rPr>
              <w:t>chaga</w:t>
            </w:r>
            <w:proofErr w:type="spellEnd"/>
            <w:r w:rsidRPr="004E5677">
              <w:rPr>
                <w:lang w:val="en-GB"/>
              </w:rPr>
              <w:t>*"[Title/Abstract] OR "Trypanosomiasis"[</w:t>
            </w:r>
            <w:proofErr w:type="spellStart"/>
            <w:r w:rsidRPr="004E5677">
              <w:rPr>
                <w:lang w:val="en-GB"/>
              </w:rPr>
              <w:t>MeSH</w:t>
            </w:r>
            <w:proofErr w:type="spellEnd"/>
            <w:r w:rsidRPr="004E5677">
              <w:rPr>
                <w:lang w:val="en-GB"/>
              </w:rPr>
              <w:t xml:space="preserve"> Terms] OR "</w:t>
            </w:r>
            <w:proofErr w:type="spellStart"/>
            <w:r w:rsidRPr="004E5677">
              <w:rPr>
                <w:lang w:val="en-GB"/>
              </w:rPr>
              <w:t>trypanosom</w:t>
            </w:r>
            <w:proofErr w:type="spellEnd"/>
            <w:r w:rsidRPr="004E5677">
              <w:rPr>
                <w:lang w:val="en-GB"/>
              </w:rPr>
              <w:t>*"[Title/Abstract]) AND ("Classification"[Title/Abstract] OR "Classifications"[Title/Abstract]) AND "humans"[</w:t>
            </w:r>
            <w:proofErr w:type="spellStart"/>
            <w:r w:rsidRPr="004E5677">
              <w:rPr>
                <w:lang w:val="en-GB"/>
              </w:rPr>
              <w:t>MeSH</w:t>
            </w:r>
            <w:proofErr w:type="spellEnd"/>
            <w:r w:rsidRPr="004E5677">
              <w:rPr>
                <w:lang w:val="en-GB"/>
              </w:rPr>
              <w:t xml:space="preserve"> Terms]) AND (</w:t>
            </w:r>
            <w:proofErr w:type="gramStart"/>
            <w:r w:rsidRPr="004E5677">
              <w:rPr>
                <w:lang w:val="en-GB"/>
              </w:rPr>
              <w:t>humans[</w:t>
            </w:r>
            <w:proofErr w:type="gramEnd"/>
            <w:r w:rsidRPr="004E5677">
              <w:rPr>
                <w:lang w:val="en-GB"/>
              </w:rPr>
              <w:t>Filter]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D1744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174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289F4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116</w:t>
            </w:r>
          </w:p>
        </w:tc>
      </w:tr>
      <w:tr w:rsidR="004E5677" w:rsidRPr="004E5677" w14:paraId="5AB85AAF" w14:textId="77777777" w:rsidTr="00466C2F">
        <w:trPr>
          <w:trHeight w:val="440"/>
        </w:trPr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CCBE" w14:textId="77777777" w:rsidR="00466C2F" w:rsidRPr="004E5677" w:rsidRDefault="007D5E73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hyperlink r:id="rId9">
              <w:proofErr w:type="spellStart"/>
              <w:r w:rsidR="00466C2F" w:rsidRPr="004E5677">
                <w:rPr>
                  <w:u w:val="single"/>
                  <w:lang w:val="en-GB"/>
                </w:rPr>
                <w:t>Cochrane_rev</w:t>
              </w:r>
              <w:proofErr w:type="spellEnd"/>
            </w:hyperlink>
          </w:p>
        </w:tc>
        <w:tc>
          <w:tcPr>
            <w:tcW w:w="411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7BC0" w14:textId="77777777" w:rsidR="00466C2F" w:rsidRPr="004E5677" w:rsidRDefault="00466C2F" w:rsidP="00466C2F">
            <w:pPr>
              <w:shd w:val="clear" w:color="auto" w:fill="FFFFFF"/>
              <w:spacing w:after="120" w:line="480" w:lineRule="auto"/>
              <w:ind w:right="220"/>
              <w:rPr>
                <w:lang w:val="en-GB"/>
              </w:rPr>
            </w:pPr>
            <w:r w:rsidRPr="004E5677">
              <w:rPr>
                <w:sz w:val="24"/>
                <w:szCs w:val="24"/>
                <w:lang w:val="en-GB"/>
              </w:rPr>
              <w:t>“Chagas’ disease” in All Text AND “Chagas disease” in All Text AND “Chagas” in All Text AND “American trypanosomiasis” in All Text - (Word variations have been searched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4FCA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3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C675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3</w:t>
            </w:r>
          </w:p>
        </w:tc>
      </w:tr>
      <w:tr w:rsidR="004E5677" w:rsidRPr="004E5677" w14:paraId="368FDEEF" w14:textId="77777777" w:rsidTr="00466C2F">
        <w:trPr>
          <w:trHeight w:val="420"/>
        </w:trPr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BBFDE" w14:textId="77777777" w:rsidR="00466C2F" w:rsidRPr="004E5677" w:rsidRDefault="007D5E73" w:rsidP="00466C2F">
            <w:pPr>
              <w:widowControl w:val="0"/>
              <w:spacing w:line="480" w:lineRule="auto"/>
              <w:rPr>
                <w:lang w:val="en-GB"/>
              </w:rPr>
            </w:pPr>
            <w:hyperlink r:id="rId10">
              <w:proofErr w:type="spellStart"/>
              <w:r w:rsidR="00466C2F" w:rsidRPr="004E5677">
                <w:rPr>
                  <w:u w:val="single"/>
                  <w:lang w:val="en-GB"/>
                </w:rPr>
                <w:t>Cochrane_trials</w:t>
              </w:r>
              <w:proofErr w:type="spellEnd"/>
            </w:hyperlink>
          </w:p>
        </w:tc>
        <w:tc>
          <w:tcPr>
            <w:tcW w:w="411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8EC0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3331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6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B7AA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6</w:t>
            </w:r>
          </w:p>
        </w:tc>
      </w:tr>
      <w:tr w:rsidR="004E5677" w:rsidRPr="004E5677" w14:paraId="68498E40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3910" w14:textId="77777777" w:rsidR="00466C2F" w:rsidRPr="004E5677" w:rsidRDefault="007D5E73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hyperlink r:id="rId11">
              <w:r w:rsidR="00466C2F" w:rsidRPr="004E5677">
                <w:rPr>
                  <w:u w:val="single"/>
                  <w:lang w:val="en-GB"/>
                </w:rPr>
                <w:t>Scopus</w:t>
              </w:r>
            </w:hyperlink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E42A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(TITLE-ABS-</w:t>
            </w:r>
            <w:proofErr w:type="gramStart"/>
            <w:r w:rsidRPr="004E5677">
              <w:rPr>
                <w:lang w:val="en-GB"/>
              </w:rPr>
              <w:t>KEY(</w:t>
            </w:r>
            <w:proofErr w:type="gramEnd"/>
            <w:r w:rsidRPr="004E5677">
              <w:rPr>
                <w:lang w:val="en-GB"/>
              </w:rPr>
              <w:t>chagas disease) OR TITLE-ABS-KEY(</w:t>
            </w:r>
            <w:proofErr w:type="spellStart"/>
            <w:r w:rsidRPr="004E5677">
              <w:rPr>
                <w:lang w:val="en-GB"/>
              </w:rPr>
              <w:t>american</w:t>
            </w:r>
            <w:proofErr w:type="spellEnd"/>
            <w:r w:rsidRPr="004E5677">
              <w:rPr>
                <w:lang w:val="en-GB"/>
              </w:rPr>
              <w:t xml:space="preserve"> trypanosomiasis)) AND (TITLE-ABS-KEY(classification) OR TITLE-ABS-</w:t>
            </w:r>
            <w:r w:rsidRPr="004E5677">
              <w:rPr>
                <w:lang w:val="en-GB"/>
              </w:rPr>
              <w:lastRenderedPageBreak/>
              <w:t>KEY(classifications)) AND ( LIMIT-TO ( SUBJAREA,"MEDI" ) 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18CC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lastRenderedPageBreak/>
              <w:t>714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EF0D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613</w:t>
            </w:r>
          </w:p>
        </w:tc>
      </w:tr>
      <w:tr w:rsidR="004E5677" w:rsidRPr="004E5677" w14:paraId="3105A385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26DB" w14:textId="77777777" w:rsidR="00466C2F" w:rsidRPr="004E5677" w:rsidRDefault="007D5E73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hyperlink r:id="rId12">
              <w:proofErr w:type="spellStart"/>
              <w:r w:rsidR="00466C2F" w:rsidRPr="004E5677">
                <w:rPr>
                  <w:u w:val="single"/>
                  <w:lang w:val="en-GB"/>
                </w:rPr>
                <w:t>Embase</w:t>
              </w:r>
              <w:proofErr w:type="spellEnd"/>
            </w:hyperlink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69831" w14:textId="77777777" w:rsidR="00466C2F" w:rsidRPr="004E5677" w:rsidRDefault="00466C2F" w:rsidP="00466C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'</w:t>
            </w:r>
            <w:proofErr w:type="spellStart"/>
            <w:r w:rsidRPr="004E5677">
              <w:rPr>
                <w:lang w:val="en-GB"/>
              </w:rPr>
              <w:t>chagas</w:t>
            </w:r>
            <w:proofErr w:type="spellEnd"/>
            <w:r w:rsidRPr="004E5677">
              <w:rPr>
                <w:lang w:val="en-GB"/>
              </w:rPr>
              <w:t xml:space="preserve"> disease</w:t>
            </w:r>
            <w:proofErr w:type="gramStart"/>
            <w:r w:rsidRPr="004E5677">
              <w:rPr>
                <w:lang w:val="en-GB"/>
              </w:rPr>
              <w:t>':</w:t>
            </w:r>
            <w:proofErr w:type="spellStart"/>
            <w:r w:rsidRPr="004E5677">
              <w:rPr>
                <w:lang w:val="en-GB"/>
              </w:rPr>
              <w:t>ti</w:t>
            </w:r>
            <w:proofErr w:type="gramEnd"/>
            <w:r w:rsidRPr="004E5677">
              <w:rPr>
                <w:lang w:val="en-GB"/>
              </w:rPr>
              <w:t>,ab,kw</w:t>
            </w:r>
            <w:proofErr w:type="spellEnd"/>
            <w:r w:rsidRPr="004E5677">
              <w:rPr>
                <w:lang w:val="en-GB"/>
              </w:rPr>
              <w:t xml:space="preserve"> AND 'classification':</w:t>
            </w:r>
            <w:proofErr w:type="spellStart"/>
            <w:r w:rsidRPr="004E5677">
              <w:rPr>
                <w:lang w:val="en-GB"/>
              </w:rPr>
              <w:t>ti</w:t>
            </w:r>
            <w:proofErr w:type="spellEnd"/>
            <w:r w:rsidRPr="004E5677">
              <w:rPr>
                <w:lang w:val="en-GB"/>
              </w:rPr>
              <w:t>&lt;,</w:t>
            </w:r>
            <w:proofErr w:type="spellStart"/>
            <w:r w:rsidRPr="004E5677">
              <w:rPr>
                <w:lang w:val="en-GB"/>
              </w:rPr>
              <w:t>ab,kw</w:t>
            </w:r>
            <w:proofErr w:type="spellEnd"/>
          </w:p>
          <w:p w14:paraId="2E197A93" w14:textId="77777777" w:rsidR="00466C2F" w:rsidRPr="004E5677" w:rsidRDefault="00466C2F" w:rsidP="00466C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AND 'human'/d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2D19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127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EEDCD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123</w:t>
            </w:r>
          </w:p>
        </w:tc>
      </w:tr>
      <w:tr w:rsidR="004E5677" w:rsidRPr="004E5677" w14:paraId="403F1FCC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FB2F" w14:textId="77777777" w:rsidR="00466C2F" w:rsidRPr="004E5677" w:rsidRDefault="007D5E73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hyperlink r:id="rId13">
              <w:r w:rsidR="00466C2F" w:rsidRPr="004E5677">
                <w:rPr>
                  <w:u w:val="single"/>
                  <w:lang w:val="en-GB"/>
                </w:rPr>
                <w:t>LILACS</w:t>
              </w:r>
            </w:hyperlink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1A0F" w14:textId="77777777" w:rsidR="00466C2F" w:rsidRPr="004E5677" w:rsidRDefault="00466C2F" w:rsidP="00466C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(chaga</w:t>
            </w:r>
            <w:proofErr w:type="gramStart"/>
            <w:r w:rsidRPr="004E5677">
              <w:rPr>
                <w:lang w:val="en-GB"/>
              </w:rPr>
              <w:t>$  or</w:t>
            </w:r>
            <w:proofErr w:type="gramEnd"/>
            <w:r w:rsidRPr="004E5677">
              <w:rPr>
                <w:lang w:val="en-GB"/>
              </w:rPr>
              <w:t xml:space="preserve"> trypanosomiasis) AND (classification$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F7F13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400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DCA2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349</w:t>
            </w:r>
          </w:p>
        </w:tc>
      </w:tr>
      <w:tr w:rsidR="004E5677" w:rsidRPr="004E5677" w14:paraId="54375602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B2FE" w14:textId="77777777" w:rsidR="00466C2F" w:rsidRPr="004E5677" w:rsidRDefault="007D5E73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hyperlink r:id="rId14">
              <w:r w:rsidR="00466C2F" w:rsidRPr="004E5677">
                <w:rPr>
                  <w:u w:val="single"/>
                  <w:lang w:val="en-GB"/>
                </w:rPr>
                <w:t>Web of science</w:t>
              </w:r>
            </w:hyperlink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AAF8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TS</w:t>
            </w:r>
            <w:proofErr w:type="gramStart"/>
            <w:r w:rsidRPr="004E5677">
              <w:rPr>
                <w:lang w:val="en-GB"/>
              </w:rPr>
              <w:t>=(</w:t>
            </w:r>
            <w:proofErr w:type="gramEnd"/>
            <w:r w:rsidRPr="004E5677">
              <w:rPr>
                <w:lang w:val="en-GB"/>
              </w:rPr>
              <w:t xml:space="preserve">( ("Chagas Disease" OR chaga* OR Trypanosomiasis OR </w:t>
            </w:r>
            <w:proofErr w:type="spellStart"/>
            <w:r w:rsidRPr="004E5677">
              <w:rPr>
                <w:lang w:val="en-GB"/>
              </w:rPr>
              <w:t>trypanosom</w:t>
            </w:r>
            <w:proofErr w:type="spellEnd"/>
            <w:r w:rsidRPr="004E5677">
              <w:rPr>
                <w:lang w:val="en-GB"/>
              </w:rPr>
              <w:t>*) AND (Classification OR Classifications) )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A6C3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545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694C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437</w:t>
            </w:r>
          </w:p>
        </w:tc>
      </w:tr>
      <w:tr w:rsidR="004E5677" w:rsidRPr="004E5677" w14:paraId="2BC92B00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B7CEA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Total</w:t>
            </w: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41652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8FE30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1969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4C55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</w:tr>
      <w:tr w:rsidR="004E5677" w:rsidRPr="004E5677" w14:paraId="37CA1DFC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7BD6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duplicates</w:t>
            </w: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C9A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EB44E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17EA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750</w:t>
            </w:r>
          </w:p>
        </w:tc>
      </w:tr>
      <w:tr w:rsidR="004E5677" w:rsidRPr="004E5677" w14:paraId="2CE4F0AD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2C4E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 xml:space="preserve">Discarded by title </w:t>
            </w: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8B6C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674F7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1058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2138D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</w:p>
        </w:tc>
      </w:tr>
      <w:tr w:rsidR="004E5677" w:rsidRPr="004E5677" w14:paraId="6009F492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D844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Sought for retrieval</w:t>
            </w: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841F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3D74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5AB7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161</w:t>
            </w:r>
          </w:p>
        </w:tc>
      </w:tr>
      <w:tr w:rsidR="004E5677" w:rsidRPr="004E5677" w14:paraId="7CFF495B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79ED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A60B9" w14:textId="77777777" w:rsidR="00466C2F" w:rsidRPr="004E5677" w:rsidRDefault="00466C2F" w:rsidP="00466C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Reports not retrieved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7B23" w14:textId="77777777" w:rsidR="00466C2F" w:rsidRPr="004E5677" w:rsidRDefault="00466C2F" w:rsidP="00466C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20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D724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</w:p>
        </w:tc>
      </w:tr>
      <w:tr w:rsidR="004E5677" w:rsidRPr="004E5677" w14:paraId="67895571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1A9F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Assessed for eligibility</w:t>
            </w: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3B9F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3841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6C1E5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141</w:t>
            </w:r>
          </w:p>
        </w:tc>
      </w:tr>
      <w:tr w:rsidR="004E5677" w:rsidRPr="004E5677" w14:paraId="254D2C89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B56E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Added from bibliography</w:t>
            </w: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0D95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F80E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EC5B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25</w:t>
            </w:r>
          </w:p>
        </w:tc>
      </w:tr>
      <w:tr w:rsidR="004E5677" w:rsidRPr="004E5677" w14:paraId="040D75EA" w14:textId="77777777" w:rsidTr="00466C2F">
        <w:tc>
          <w:tcPr>
            <w:tcW w:w="22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5691" w14:textId="23A78F6C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 xml:space="preserve">TOTAL </w:t>
            </w:r>
            <w:hyperlink r:id="rId15" w:anchor="gid=0" w:history="1">
              <w:r w:rsidRPr="004E5677">
                <w:rPr>
                  <w:rStyle w:val="Hipervnculo"/>
                  <w:color w:val="auto"/>
                  <w:lang w:val="en-GB"/>
                </w:rPr>
                <w:t>Reviewed References</w:t>
              </w:r>
            </w:hyperlink>
          </w:p>
        </w:tc>
        <w:tc>
          <w:tcPr>
            <w:tcW w:w="411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C781" w14:textId="25AA3262" w:rsidR="00466C2F" w:rsidRPr="004E5677" w:rsidRDefault="00466C2F" w:rsidP="00466C2F">
            <w:pPr>
              <w:spacing w:line="480" w:lineRule="auto"/>
              <w:rPr>
                <w:lang w:val="es-ES"/>
              </w:rPr>
            </w:pPr>
          </w:p>
        </w:tc>
        <w:tc>
          <w:tcPr>
            <w:tcW w:w="12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556A2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s-ES"/>
              </w:rPr>
            </w:pPr>
          </w:p>
        </w:tc>
        <w:tc>
          <w:tcPr>
            <w:tcW w:w="13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7C98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166</w:t>
            </w:r>
          </w:p>
        </w:tc>
      </w:tr>
      <w:tr w:rsidR="004E5677" w:rsidRPr="004E5677" w14:paraId="5382C530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1494F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1F7E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Excluded for not including CD classification</w:t>
            </w:r>
          </w:p>
          <w:p w14:paraId="77C31CD8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67AA4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73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B95E9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</w:p>
        </w:tc>
      </w:tr>
      <w:tr w:rsidR="004E5677" w:rsidRPr="004E5677" w14:paraId="602ED420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AF75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005C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Excluded for not including original CD Classification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8FA2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66</w:t>
            </w: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F4E5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</w:p>
        </w:tc>
      </w:tr>
      <w:tr w:rsidR="00466C2F" w:rsidRPr="004E5677" w14:paraId="319BAEF1" w14:textId="77777777" w:rsidTr="00466C2F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CAEC8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  <w:tc>
          <w:tcPr>
            <w:tcW w:w="4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22B8" w14:textId="77777777" w:rsidR="00466C2F" w:rsidRPr="004E5677" w:rsidRDefault="00466C2F" w:rsidP="00466C2F">
            <w:pPr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Included as relevant to the research question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D49F" w14:textId="77777777" w:rsidR="00466C2F" w:rsidRPr="004E5677" w:rsidRDefault="00466C2F" w:rsidP="00466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GB"/>
              </w:rPr>
            </w:pPr>
          </w:p>
        </w:tc>
        <w:tc>
          <w:tcPr>
            <w:tcW w:w="1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A131" w14:textId="77777777" w:rsidR="00466C2F" w:rsidRPr="004E5677" w:rsidRDefault="00466C2F" w:rsidP="00466C2F">
            <w:pPr>
              <w:widowControl w:val="0"/>
              <w:spacing w:line="480" w:lineRule="auto"/>
              <w:rPr>
                <w:lang w:val="en-GB"/>
              </w:rPr>
            </w:pPr>
            <w:r w:rsidRPr="004E5677">
              <w:rPr>
                <w:lang w:val="en-GB"/>
              </w:rPr>
              <w:t>27</w:t>
            </w:r>
          </w:p>
        </w:tc>
      </w:tr>
    </w:tbl>
    <w:p w14:paraId="3342CDEF" w14:textId="6B68842A" w:rsidR="00065AE4" w:rsidRPr="004325C2" w:rsidRDefault="00065AE4" w:rsidP="004325C2">
      <w:pPr>
        <w:pStyle w:val="Ttulo1"/>
        <w:rPr>
          <w:rStyle w:val="Hipervnculo"/>
          <w:color w:val="auto"/>
          <w:u w:val="none"/>
          <w:lang w:val="en-GB"/>
        </w:rPr>
      </w:pPr>
    </w:p>
    <w:sectPr w:rsidR="00065AE4" w:rsidRPr="004325C2" w:rsidSect="00B84490">
      <w:pgSz w:w="11909" w:h="16834"/>
      <w:pgMar w:top="1417" w:right="1701" w:bottom="1417" w:left="1701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72C71" w14:textId="77777777" w:rsidR="007D5E73" w:rsidRDefault="007D5E73" w:rsidP="007772E7">
      <w:pPr>
        <w:spacing w:line="240" w:lineRule="auto"/>
      </w:pPr>
      <w:r>
        <w:separator/>
      </w:r>
    </w:p>
  </w:endnote>
  <w:endnote w:type="continuationSeparator" w:id="0">
    <w:p w14:paraId="7C410A37" w14:textId="77777777" w:rsidR="007D5E73" w:rsidRDefault="007D5E73" w:rsidP="007772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2AB7C" w14:textId="77777777" w:rsidR="007D5E73" w:rsidRDefault="007D5E73" w:rsidP="007772E7">
      <w:pPr>
        <w:spacing w:line="240" w:lineRule="auto"/>
      </w:pPr>
      <w:r>
        <w:separator/>
      </w:r>
    </w:p>
  </w:footnote>
  <w:footnote w:type="continuationSeparator" w:id="0">
    <w:p w14:paraId="10DFC160" w14:textId="77777777" w:rsidR="007D5E73" w:rsidRDefault="007D5E73" w:rsidP="007772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B2DCC"/>
    <w:multiLevelType w:val="hybridMultilevel"/>
    <w:tmpl w:val="842E6A46"/>
    <w:lvl w:ilvl="0" w:tplc="A93617F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A542A3"/>
    <w:multiLevelType w:val="hybridMultilevel"/>
    <w:tmpl w:val="CF28DEA2"/>
    <w:lvl w:ilvl="0" w:tplc="B1D2636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DB2B2B"/>
    <w:multiLevelType w:val="multilevel"/>
    <w:tmpl w:val="AA46C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vwx9az6ve2smepxd9vtvxsezv9r0ppv2v0&quot;&gt;My EndNote Library_SR chagas classifications CLEAN&lt;record-ids&gt;&lt;item&gt;8323&lt;/item&gt;&lt;item&gt;8386&lt;/item&gt;&lt;item&gt;8387&lt;/item&gt;&lt;item&gt;8786&lt;/item&gt;&lt;item&gt;8809&lt;/item&gt;&lt;item&gt;9051&lt;/item&gt;&lt;item&gt;9656&lt;/item&gt;&lt;item&gt;9791&lt;/item&gt;&lt;item&gt;9896&lt;/item&gt;&lt;item&gt;10456&lt;/item&gt;&lt;item&gt;10490&lt;/item&gt;&lt;item&gt;10500&lt;/item&gt;&lt;item&gt;10597&lt;/item&gt;&lt;item&gt;10598&lt;/item&gt;&lt;item&gt;10600&lt;/item&gt;&lt;item&gt;10602&lt;/item&gt;&lt;item&gt;10603&lt;/item&gt;&lt;item&gt;10604&lt;/item&gt;&lt;item&gt;10605&lt;/item&gt;&lt;item&gt;10606&lt;/item&gt;&lt;item&gt;10608&lt;/item&gt;&lt;item&gt;10609&lt;/item&gt;&lt;item&gt;10610&lt;/item&gt;&lt;item&gt;10611&lt;/item&gt;&lt;item&gt;10613&lt;/item&gt;&lt;item&gt;10614&lt;/item&gt;&lt;item&gt;10618&lt;/item&gt;&lt;item&gt;10619&lt;/item&gt;&lt;item&gt;10621&lt;/item&gt;&lt;item&gt;10623&lt;/item&gt;&lt;item&gt;10625&lt;/item&gt;&lt;item&gt;10626&lt;/item&gt;&lt;item&gt;10628&lt;/item&gt;&lt;item&gt;10629&lt;/item&gt;&lt;item&gt;10630&lt;/item&gt;&lt;item&gt;10631&lt;/item&gt;&lt;item&gt;10632&lt;/item&gt;&lt;item&gt;10633&lt;/item&gt;&lt;item&gt;10634&lt;/item&gt;&lt;item&gt;10635&lt;/item&gt;&lt;item&gt;10636&lt;/item&gt;&lt;item&gt;10637&lt;/item&gt;&lt;item&gt;10638&lt;/item&gt;&lt;item&gt;10639&lt;/item&gt;&lt;item&gt;10640&lt;/item&gt;&lt;item&gt;10641&lt;/item&gt;&lt;item&gt;10643&lt;/item&gt;&lt;item&gt;10644&lt;/item&gt;&lt;item&gt;10645&lt;/item&gt;&lt;item&gt;10646&lt;/item&gt;&lt;item&gt;10647&lt;/item&gt;&lt;item&gt;10648&lt;/item&gt;&lt;item&gt;10650&lt;/item&gt;&lt;item&gt;10651&lt;/item&gt;&lt;/record-ids&gt;&lt;/item&gt;&lt;/Libraries&gt;"/>
  </w:docVars>
  <w:rsids>
    <w:rsidRoot w:val="00B83F2F"/>
    <w:rsid w:val="000025E4"/>
    <w:rsid w:val="000264DC"/>
    <w:rsid w:val="00037750"/>
    <w:rsid w:val="00041F95"/>
    <w:rsid w:val="00052BF7"/>
    <w:rsid w:val="0006032F"/>
    <w:rsid w:val="00065AE4"/>
    <w:rsid w:val="000820D9"/>
    <w:rsid w:val="000B2309"/>
    <w:rsid w:val="0012235F"/>
    <w:rsid w:val="00135EE2"/>
    <w:rsid w:val="0015244F"/>
    <w:rsid w:val="00160EA7"/>
    <w:rsid w:val="0016575D"/>
    <w:rsid w:val="001721B0"/>
    <w:rsid w:val="001A76F2"/>
    <w:rsid w:val="001C16CE"/>
    <w:rsid w:val="001D337F"/>
    <w:rsid w:val="001E2CCB"/>
    <w:rsid w:val="001F4BF1"/>
    <w:rsid w:val="001F5A6B"/>
    <w:rsid w:val="00206AFB"/>
    <w:rsid w:val="0021259C"/>
    <w:rsid w:val="00214727"/>
    <w:rsid w:val="00255FA9"/>
    <w:rsid w:val="00263AA2"/>
    <w:rsid w:val="00271C0C"/>
    <w:rsid w:val="002E471C"/>
    <w:rsid w:val="002E7110"/>
    <w:rsid w:val="003046B1"/>
    <w:rsid w:val="00305FF0"/>
    <w:rsid w:val="003D5858"/>
    <w:rsid w:val="00412DF5"/>
    <w:rsid w:val="004325C2"/>
    <w:rsid w:val="0046011A"/>
    <w:rsid w:val="00466C2F"/>
    <w:rsid w:val="0049673A"/>
    <w:rsid w:val="004A37D8"/>
    <w:rsid w:val="004B43D7"/>
    <w:rsid w:val="004B6F77"/>
    <w:rsid w:val="004C6C3A"/>
    <w:rsid w:val="004E5677"/>
    <w:rsid w:val="005121CE"/>
    <w:rsid w:val="00523349"/>
    <w:rsid w:val="005D3C62"/>
    <w:rsid w:val="005E4985"/>
    <w:rsid w:val="005F4938"/>
    <w:rsid w:val="00600AB0"/>
    <w:rsid w:val="00610225"/>
    <w:rsid w:val="00636EFB"/>
    <w:rsid w:val="00644D4D"/>
    <w:rsid w:val="00647E7E"/>
    <w:rsid w:val="006612A9"/>
    <w:rsid w:val="00680BF6"/>
    <w:rsid w:val="00683652"/>
    <w:rsid w:val="006A7FEA"/>
    <w:rsid w:val="006D189E"/>
    <w:rsid w:val="0070737E"/>
    <w:rsid w:val="0074326B"/>
    <w:rsid w:val="007772E7"/>
    <w:rsid w:val="007B4C6D"/>
    <w:rsid w:val="007C569B"/>
    <w:rsid w:val="007D5E73"/>
    <w:rsid w:val="008055EE"/>
    <w:rsid w:val="00847A66"/>
    <w:rsid w:val="008B2EAD"/>
    <w:rsid w:val="008D4831"/>
    <w:rsid w:val="0090120F"/>
    <w:rsid w:val="00924406"/>
    <w:rsid w:val="009373A7"/>
    <w:rsid w:val="009509C8"/>
    <w:rsid w:val="0097341A"/>
    <w:rsid w:val="009A273E"/>
    <w:rsid w:val="009B2CE4"/>
    <w:rsid w:val="009B36C3"/>
    <w:rsid w:val="009B727C"/>
    <w:rsid w:val="009E0542"/>
    <w:rsid w:val="009E5359"/>
    <w:rsid w:val="00A40D46"/>
    <w:rsid w:val="00A520A6"/>
    <w:rsid w:val="00A80208"/>
    <w:rsid w:val="00AD0F2E"/>
    <w:rsid w:val="00AF41BC"/>
    <w:rsid w:val="00B43B8E"/>
    <w:rsid w:val="00B55DF6"/>
    <w:rsid w:val="00B63A1B"/>
    <w:rsid w:val="00B83F2F"/>
    <w:rsid w:val="00B84490"/>
    <w:rsid w:val="00B87BAB"/>
    <w:rsid w:val="00BA1984"/>
    <w:rsid w:val="00BB5984"/>
    <w:rsid w:val="00BE0384"/>
    <w:rsid w:val="00BE5967"/>
    <w:rsid w:val="00BF11F9"/>
    <w:rsid w:val="00C019F0"/>
    <w:rsid w:val="00C21E95"/>
    <w:rsid w:val="00C53586"/>
    <w:rsid w:val="00C74B6C"/>
    <w:rsid w:val="00C83BC0"/>
    <w:rsid w:val="00C84A68"/>
    <w:rsid w:val="00C9471B"/>
    <w:rsid w:val="00CC336D"/>
    <w:rsid w:val="00D50406"/>
    <w:rsid w:val="00D5725E"/>
    <w:rsid w:val="00DC1332"/>
    <w:rsid w:val="00DC183C"/>
    <w:rsid w:val="00DD1769"/>
    <w:rsid w:val="00DD26B1"/>
    <w:rsid w:val="00DE1A02"/>
    <w:rsid w:val="00E22BB7"/>
    <w:rsid w:val="00E43DC0"/>
    <w:rsid w:val="00E521C5"/>
    <w:rsid w:val="00E55F12"/>
    <w:rsid w:val="00EF0B37"/>
    <w:rsid w:val="00F003AD"/>
    <w:rsid w:val="00F10ACA"/>
    <w:rsid w:val="00F11C3B"/>
    <w:rsid w:val="00F631D2"/>
    <w:rsid w:val="00FC58F8"/>
    <w:rsid w:val="00FE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A97828"/>
  <w15:docId w15:val="{7D1D3D09-458B-4773-8943-898159CA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0D46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E43DC0"/>
    <w:pPr>
      <w:spacing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3DC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3DC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449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4490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B84490"/>
  </w:style>
  <w:style w:type="table" w:styleId="Tablaconcuadrcula">
    <w:name w:val="Table Grid"/>
    <w:basedOn w:val="Tablanormal"/>
    <w:uiPriority w:val="39"/>
    <w:rsid w:val="00F11C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466C2F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66C2F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636EF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36E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Fuentedeprrafopredeter"/>
    <w:rsid w:val="00636EFB"/>
  </w:style>
  <w:style w:type="character" w:styleId="Hipervnculovisitado">
    <w:name w:val="FollowedHyperlink"/>
    <w:basedOn w:val="Fuentedeprrafopredeter"/>
    <w:uiPriority w:val="99"/>
    <w:semiHidden/>
    <w:unhideWhenUsed/>
    <w:rsid w:val="00065AE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F631D2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631D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631D2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631D2"/>
    <w:rPr>
      <w:noProof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7772E7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72E7"/>
  </w:style>
  <w:style w:type="paragraph" w:styleId="Piedepgina">
    <w:name w:val="footer"/>
    <w:basedOn w:val="Normal"/>
    <w:link w:val="PiedepginaCar"/>
    <w:uiPriority w:val="99"/>
    <w:unhideWhenUsed/>
    <w:rsid w:val="007772E7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7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8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5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--yiDcGj0dLhQB85XwoxoCbe25eSqdJs/view?usp=sharing" TargetMode="External"/><Relationship Id="rId13" Type="http://schemas.openxmlformats.org/officeDocument/2006/relationships/hyperlink" Target="https://drive.google.com/file/d/1wUQd_IHKoyky8jpJECT-6T76tLSB85A4/view?usp=sharin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rive.google.com/file/d/1TOcbfM30mMSXECNtE-U58baiT9tjFCCc/view?usp=sharing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rive.google.com/file/d/1sQAS5Y_ZFRfPff-yO-ITlsSIygMOyKaI/view?usp=sharing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cs.google.com/spreadsheets/d/13lWCaeWYZ16GGgTiCPHtacnOaYLmYOVOWHjT7YH_pY4/edit" TargetMode="External"/><Relationship Id="rId10" Type="http://schemas.openxmlformats.org/officeDocument/2006/relationships/hyperlink" Target="https://drive.google.com/file/d/1yL0rgKYzKyY5IZnKbQ9ArY1qXirOWtAz/view?usp=sharing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rive.google.com/file/d/1eQpzD0wz1A7lyd2mdhM0_LMfhb8Oe-Bz/view?usp=sharing" TargetMode="External"/><Relationship Id="rId14" Type="http://schemas.openxmlformats.org/officeDocument/2006/relationships/hyperlink" Target="https://drive.google.com/file/d/1XYv6xyk2d-pXIk2PH_q4Zh15GtU2MwUP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2A542-7889-4EA7-9A29-4D2CFEEB3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1975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, LOSADA GALVAN</dc:creator>
  <cp:lastModifiedBy>Losada Galvan.Irene</cp:lastModifiedBy>
  <cp:revision>2</cp:revision>
  <cp:lastPrinted>2023-10-03T08:02:00Z</cp:lastPrinted>
  <dcterms:created xsi:type="dcterms:W3CDTF">2024-05-13T13:00:00Z</dcterms:created>
  <dcterms:modified xsi:type="dcterms:W3CDTF">2024-05-13T13:00:00Z</dcterms:modified>
</cp:coreProperties>
</file>